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</w:t>
      </w:r>
      <w:r>
        <w:rPr/>
        <w:t xml:space="preserve"> Oligonucleotides and antibodies utilized for MSCs characterization</w:t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3066"/>
        <w:gridCol w:w="1945"/>
        <w:gridCol w:w="1078"/>
        <w:gridCol w:w="1095"/>
      </w:tblGrid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quence 5’→3’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ealing temperature, °C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gmen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29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AATTCGGCCAGGGT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CCGGATAATCCTCTG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bp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13741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1 (CD90)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AGAACGTCACTGTG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ATAT AAATCCGTGGC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bp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CJAT00000027416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6 (CD49)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AGCCAACAGAACGG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CACTGATCTTCCTTGC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bp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91409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RA1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TGCCTGAAGGAGCA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CGACTTCTGCTTCAGG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bp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34304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3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ATCGCGCAGAAAGT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TTCCGCCCATCTTCAG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bp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3732703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05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CCAGGCATCCAAGC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GCAGCTGTGTGGTAT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bp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2743382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AM (CD166)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GTTTGAGGCACCTA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GCTCTGTTTCGAGAA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bp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0017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CTTGGCTTTGATTC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TTTTCTTCTGCCCAC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bp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26508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4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CTGCTTGCTGAGT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ACACAGGGTACTGGCT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bp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67735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 No.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hyury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Huma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0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Anti-Ra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05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nov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Anti-Huma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24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3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Anti-Huma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0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l1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Huma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</w:tr>
      <w:tr>
        <w:trPr>
          <w:trHeight w:val="567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Fluor 488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Technologie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 Anti-Mous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12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7:21:00Z</dcterms:created>
  <dc:creator>Oleksandr Gryshkov</dc:creator>
  <dc:description/>
  <cp:keywords/>
  <dc:language>en-US</dc:language>
  <cp:lastModifiedBy>Oleksandr Gryshkov</cp:lastModifiedBy>
  <dcterms:modified xsi:type="dcterms:W3CDTF">2014-05-20T09:05:00Z</dcterms:modified>
  <cp:revision>5</cp:revision>
  <dc:subject/>
  <dc:title>Supplementary materials</dc:title>
</cp:coreProperties>
</file>